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88017" w14:textId="189B8A90" w:rsidR="00AF732B" w:rsidRPr="007E27B2" w:rsidRDefault="00AF732B" w:rsidP="007E27B2">
      <w:pPr>
        <w:spacing w:after="240" w:line="480" w:lineRule="auto"/>
        <w:jc w:val="both"/>
        <w:rPr>
          <w:rFonts w:ascii="Times New Roman" w:eastAsia="SimSun" w:hAnsi="Times New Roman" w:cs="Times New Roman"/>
          <w:bCs/>
          <w:i/>
          <w:sz w:val="24"/>
          <w:szCs w:val="24"/>
          <w:lang w:eastAsia="zh-CN"/>
        </w:rPr>
      </w:pPr>
      <w:bookmarkStart w:id="0" w:name="_GoBack"/>
      <w:bookmarkEnd w:id="0"/>
      <w:r w:rsidRPr="00AF732B">
        <w:rPr>
          <w:rFonts w:ascii="Times New Roman" w:eastAsia="SimSun" w:hAnsi="Times New Roman" w:cs="Times New Roman"/>
          <w:bCs/>
          <w:sz w:val="24"/>
          <w:szCs w:val="24"/>
        </w:rPr>
        <w:t xml:space="preserve">Submitted to </w:t>
      </w:r>
      <w:r w:rsidR="00AE6737">
        <w:rPr>
          <w:rFonts w:ascii="Times New Roman" w:eastAsia="SimSun" w:hAnsi="Times New Roman" w:cs="Times New Roman"/>
          <w:bCs/>
          <w:i/>
          <w:sz w:val="24"/>
          <w:szCs w:val="24"/>
        </w:rPr>
        <w:t>Scientific Reports</w:t>
      </w:r>
    </w:p>
    <w:p w14:paraId="35F416C8" w14:textId="15AA84F9" w:rsidR="002B2F34" w:rsidRPr="007E27B2" w:rsidRDefault="0055342B" w:rsidP="00D1646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2B2F34" w:rsidRPr="007E27B2">
        <w:rPr>
          <w:rFonts w:ascii="Times New Roman" w:hAnsi="Times New Roman" w:cs="Times New Roman"/>
          <w:b/>
          <w:sz w:val="24"/>
          <w:szCs w:val="24"/>
        </w:rPr>
        <w:t xml:space="preserve">Targeted </w:t>
      </w:r>
      <w:r w:rsidR="00AF732B" w:rsidRPr="007E27B2">
        <w:rPr>
          <w:rFonts w:ascii="Times New Roman" w:hAnsi="Times New Roman" w:cs="Times New Roman"/>
          <w:b/>
          <w:sz w:val="24"/>
          <w:szCs w:val="24"/>
        </w:rPr>
        <w:t xml:space="preserve">Mass Spectrometric </w:t>
      </w:r>
      <w:r w:rsidR="002B2F34" w:rsidRPr="007E27B2">
        <w:rPr>
          <w:rFonts w:ascii="Times New Roman" w:hAnsi="Times New Roman" w:cs="Times New Roman"/>
          <w:b/>
          <w:sz w:val="24"/>
          <w:szCs w:val="24"/>
        </w:rPr>
        <w:t xml:space="preserve">Assay for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="00AF732B">
        <w:rPr>
          <w:rFonts w:ascii="Times New Roman" w:hAnsi="Times New Roman" w:cs="Times New Roman"/>
          <w:b/>
          <w:sz w:val="24"/>
          <w:szCs w:val="24"/>
        </w:rPr>
        <w:t xml:space="preserve">eli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AF732B">
        <w:rPr>
          <w:rFonts w:ascii="Times New Roman" w:hAnsi="Times New Roman" w:cs="Times New Roman"/>
          <w:b/>
          <w:sz w:val="24"/>
          <w:szCs w:val="24"/>
        </w:rPr>
        <w:t xml:space="preserve">ensitive </w:t>
      </w:r>
      <w:r>
        <w:rPr>
          <w:rFonts w:ascii="Times New Roman" w:hAnsi="Times New Roman" w:cs="Times New Roman"/>
          <w:b/>
          <w:sz w:val="24"/>
          <w:szCs w:val="24"/>
        </w:rPr>
        <w:t xml:space="preserve">Hepcidin </w:t>
      </w:r>
      <w:r w:rsidR="002B2F34" w:rsidRPr="007E27B2">
        <w:rPr>
          <w:rFonts w:ascii="Times New Roman" w:hAnsi="Times New Roman" w:cs="Times New Roman"/>
          <w:b/>
          <w:sz w:val="24"/>
          <w:szCs w:val="24"/>
        </w:rPr>
        <w:t xml:space="preserve">Quantification </w:t>
      </w:r>
    </w:p>
    <w:p w14:paraId="701AC2A2" w14:textId="020BD2A8" w:rsidR="002B2F34" w:rsidRPr="007E27B2" w:rsidRDefault="002B2F34" w:rsidP="00D164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7E27B2">
        <w:rPr>
          <w:rFonts w:ascii="Times New Roman" w:hAnsi="Times New Roman" w:cs="Times New Roman"/>
          <w:sz w:val="24"/>
          <w:szCs w:val="24"/>
        </w:rPr>
        <w:t>Ahmed Moghieb</w:t>
      </w:r>
      <w:r w:rsidRPr="007E27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E27B2">
        <w:rPr>
          <w:rFonts w:ascii="Times New Roman" w:hAnsi="Times New Roman" w:cs="Times New Roman"/>
          <w:sz w:val="24"/>
          <w:szCs w:val="24"/>
        </w:rPr>
        <w:t>, Lia Tesfay</w:t>
      </w:r>
      <w:r w:rsidRPr="007E27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E27B2">
        <w:rPr>
          <w:rFonts w:ascii="Times New Roman" w:hAnsi="Times New Roman" w:cs="Times New Roman"/>
          <w:sz w:val="24"/>
          <w:szCs w:val="24"/>
        </w:rPr>
        <w:t>, Song Nie</w:t>
      </w:r>
      <w:r w:rsidRPr="007E27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E27B2">
        <w:rPr>
          <w:rFonts w:ascii="Times New Roman" w:hAnsi="Times New Roman" w:cs="Times New Roman"/>
          <w:sz w:val="24"/>
          <w:szCs w:val="24"/>
        </w:rPr>
        <w:t xml:space="preserve">, </w:t>
      </w:r>
      <w:r w:rsidR="00B04C3A" w:rsidRPr="004B303A">
        <w:rPr>
          <w:rFonts w:ascii="Times New Roman" w:hAnsi="Times New Roman" w:cs="Times New Roman"/>
          <w:sz w:val="24"/>
          <w:szCs w:val="24"/>
        </w:rPr>
        <w:t>Marina Gritsenko</w:t>
      </w:r>
      <w:r w:rsidR="00B04C3A" w:rsidRPr="004B303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04C3A" w:rsidRPr="004B303A">
        <w:rPr>
          <w:rFonts w:ascii="Times New Roman" w:hAnsi="Times New Roman" w:cs="Times New Roman"/>
          <w:sz w:val="24"/>
          <w:szCs w:val="24"/>
        </w:rPr>
        <w:t>,</w:t>
      </w:r>
      <w:r w:rsidR="00B04C3A">
        <w:rPr>
          <w:rFonts w:ascii="Times New Roman" w:hAnsi="Times New Roman" w:cs="Times New Roman"/>
          <w:sz w:val="24"/>
          <w:szCs w:val="24"/>
        </w:rPr>
        <w:t xml:space="preserve"> </w:t>
      </w:r>
      <w:r w:rsidRPr="007E27B2">
        <w:rPr>
          <w:rFonts w:ascii="Times New Roman" w:hAnsi="Times New Roman" w:cs="Times New Roman"/>
          <w:sz w:val="24"/>
          <w:szCs w:val="24"/>
        </w:rPr>
        <w:t>Thomas L. Fillmore</w:t>
      </w:r>
      <w:r w:rsidRPr="007E27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E27B2">
        <w:rPr>
          <w:rFonts w:ascii="Times New Roman" w:hAnsi="Times New Roman" w:cs="Times New Roman"/>
          <w:sz w:val="24"/>
          <w:szCs w:val="24"/>
        </w:rPr>
        <w:t>, Jon M</w:t>
      </w:r>
      <w:r w:rsidR="00B04C3A">
        <w:rPr>
          <w:rFonts w:ascii="Times New Roman" w:hAnsi="Times New Roman" w:cs="Times New Roman"/>
          <w:sz w:val="24"/>
          <w:szCs w:val="24"/>
        </w:rPr>
        <w:t>.</w:t>
      </w:r>
      <w:r w:rsidRPr="007E27B2">
        <w:rPr>
          <w:rFonts w:ascii="Times New Roman" w:hAnsi="Times New Roman" w:cs="Times New Roman"/>
          <w:sz w:val="24"/>
          <w:szCs w:val="24"/>
        </w:rPr>
        <w:t xml:space="preserve"> Jacobs</w:t>
      </w:r>
      <w:r w:rsidRPr="007E27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E27B2">
        <w:rPr>
          <w:rFonts w:ascii="Times New Roman" w:hAnsi="Times New Roman" w:cs="Times New Roman"/>
          <w:sz w:val="24"/>
          <w:szCs w:val="24"/>
        </w:rPr>
        <w:t>, Richard D. Smith</w:t>
      </w:r>
      <w:r w:rsidRPr="007E27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E27B2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="0003081C">
        <w:rPr>
          <w:rFonts w:ascii="Times New Roman" w:hAnsi="Times New Roman" w:cs="Times New Roman"/>
          <w:sz w:val="24"/>
          <w:szCs w:val="24"/>
          <w:lang w:eastAsia="zh-CN"/>
        </w:rPr>
        <w:t>Frank M. Torti</w:t>
      </w:r>
      <w:r w:rsidR="0003081C" w:rsidRPr="007E27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3081C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7E27B2">
        <w:rPr>
          <w:rFonts w:ascii="Times New Roman" w:hAnsi="Times New Roman" w:cs="Times New Roman"/>
          <w:sz w:val="24"/>
          <w:szCs w:val="24"/>
        </w:rPr>
        <w:t>Suzy Torti</w:t>
      </w:r>
      <w:r w:rsidRPr="007E27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E27B2">
        <w:rPr>
          <w:rFonts w:ascii="Times New Roman" w:hAnsi="Times New Roman" w:cs="Times New Roman"/>
          <w:sz w:val="24"/>
          <w:szCs w:val="24"/>
        </w:rPr>
        <w:t>, Tujin Shi</w:t>
      </w:r>
      <w:r w:rsidRPr="007E27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F732B" w:rsidRPr="000B2912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¶</w:t>
      </w:r>
      <w:r w:rsidRPr="007E27B2">
        <w:rPr>
          <w:rFonts w:ascii="Times New Roman" w:hAnsi="Times New Roman" w:cs="Times New Roman"/>
          <w:sz w:val="24"/>
          <w:szCs w:val="24"/>
        </w:rPr>
        <w:t xml:space="preserve"> and Charles</w:t>
      </w:r>
      <w:r w:rsidR="00B04C3A">
        <w:rPr>
          <w:rFonts w:ascii="Times New Roman" w:hAnsi="Times New Roman" w:cs="Times New Roman"/>
          <w:sz w:val="24"/>
          <w:szCs w:val="24"/>
        </w:rPr>
        <w:t xml:space="preserve"> </w:t>
      </w:r>
      <w:r w:rsidRPr="007E27B2">
        <w:rPr>
          <w:rFonts w:ascii="Times New Roman" w:hAnsi="Times New Roman" w:cs="Times New Roman"/>
          <w:sz w:val="24"/>
          <w:szCs w:val="24"/>
        </w:rPr>
        <w:t>Ansong</w:t>
      </w:r>
      <w:r w:rsidRPr="007E27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F732B" w:rsidRPr="000B2912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¶</w:t>
      </w:r>
    </w:p>
    <w:p w14:paraId="4DA9A1BC" w14:textId="77777777" w:rsidR="002B2F34" w:rsidRPr="007E27B2" w:rsidRDefault="002B2F34" w:rsidP="00D164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7B2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7E27B2">
        <w:rPr>
          <w:rFonts w:ascii="Times New Roman" w:hAnsi="Times New Roman" w:cs="Times New Roman"/>
          <w:sz w:val="24"/>
          <w:szCs w:val="24"/>
        </w:rPr>
        <w:t>Biological Science Division, Pacific Northwest National Laboratory, Richland, WA</w:t>
      </w:r>
    </w:p>
    <w:p w14:paraId="7FAE7DE3" w14:textId="77777777" w:rsidR="002B2F34" w:rsidRPr="007E27B2" w:rsidRDefault="002B2F34" w:rsidP="00D164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7B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7E27B2">
        <w:rPr>
          <w:rFonts w:ascii="Times New Roman" w:hAnsi="Times New Roman" w:cs="Times New Roman"/>
          <w:sz w:val="24"/>
          <w:szCs w:val="24"/>
        </w:rPr>
        <w:t>Departments of Molecular Biology and Biophysics, University of Connecticut, Farmington, CT</w:t>
      </w:r>
    </w:p>
    <w:p w14:paraId="28DD20AC" w14:textId="77777777" w:rsidR="00AF732B" w:rsidRDefault="00AF732B" w:rsidP="007E27B2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p w14:paraId="6E16594A" w14:textId="63F059EF" w:rsidR="00AF732B" w:rsidRPr="00AF732B" w:rsidRDefault="00AF732B" w:rsidP="007E27B2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AF732B">
        <w:rPr>
          <w:rFonts w:ascii="Times New Roman" w:eastAsia="SimSun" w:hAnsi="Times New Roman" w:cs="Times New Roman"/>
          <w:b/>
          <w:sz w:val="24"/>
          <w:szCs w:val="24"/>
        </w:rPr>
        <w:t>Running title:</w:t>
      </w:r>
      <w:r w:rsidRPr="00AF732B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Reliable </w:t>
      </w:r>
      <w:r w:rsidR="0055342B">
        <w:rPr>
          <w:rFonts w:ascii="Times New Roman" w:eastAsia="SimSun" w:hAnsi="Times New Roman" w:cs="Times New Roman"/>
          <w:sz w:val="24"/>
          <w:szCs w:val="24"/>
        </w:rPr>
        <w:t xml:space="preserve">sensitive </w:t>
      </w:r>
      <w:r>
        <w:rPr>
          <w:rFonts w:ascii="Times New Roman" w:eastAsia="SimSun" w:hAnsi="Times New Roman" w:cs="Times New Roman"/>
          <w:sz w:val="24"/>
          <w:szCs w:val="24"/>
        </w:rPr>
        <w:t>quantification of hepcidin</w:t>
      </w:r>
      <w:r w:rsidR="00B04C3A">
        <w:rPr>
          <w:rFonts w:ascii="Times New Roman" w:eastAsia="SimSun" w:hAnsi="Times New Roman" w:cs="Times New Roman"/>
          <w:sz w:val="24"/>
          <w:szCs w:val="24"/>
        </w:rPr>
        <w:t xml:space="preserve"> by mass spectrometry</w:t>
      </w:r>
      <w:r w:rsidRPr="00AF732B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6A6C6BDC" w14:textId="4F5C9760" w:rsidR="00AF732B" w:rsidRPr="00AF732B" w:rsidRDefault="00AF732B" w:rsidP="007E27B2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03081C">
        <w:rPr>
          <w:rFonts w:ascii="Times New Roman" w:eastAsia="SimSun" w:hAnsi="Times New Roman" w:cs="Times New Roman"/>
          <w:b/>
          <w:sz w:val="24"/>
          <w:szCs w:val="24"/>
        </w:rPr>
        <w:t>Keywords:</w:t>
      </w:r>
      <w:r w:rsidR="00144275">
        <w:rPr>
          <w:rFonts w:ascii="Times New Roman" w:eastAsia="SimSun" w:hAnsi="Times New Roman" w:cs="Times New Roman"/>
          <w:bCs/>
          <w:sz w:val="24"/>
          <w:szCs w:val="28"/>
        </w:rPr>
        <w:t xml:space="preserve"> </w:t>
      </w:r>
      <w:r w:rsidR="000A7955">
        <w:rPr>
          <w:rFonts w:ascii="Times New Roman" w:eastAsia="SimSun" w:hAnsi="Times New Roman" w:cs="Times New Roman"/>
          <w:bCs/>
          <w:sz w:val="24"/>
          <w:szCs w:val="28"/>
        </w:rPr>
        <w:t>Targeted proteomics, hepcidin</w:t>
      </w:r>
      <w:r w:rsidR="00252A0E">
        <w:rPr>
          <w:rFonts w:ascii="Times New Roman" w:eastAsia="SimSun" w:hAnsi="Times New Roman" w:cs="Times New Roman"/>
          <w:bCs/>
          <w:sz w:val="24"/>
          <w:szCs w:val="28"/>
        </w:rPr>
        <w:t>-25</w:t>
      </w:r>
      <w:r w:rsidR="000A7955">
        <w:rPr>
          <w:rFonts w:ascii="Times New Roman" w:eastAsia="SimSun" w:hAnsi="Times New Roman" w:cs="Times New Roman"/>
          <w:bCs/>
          <w:sz w:val="24"/>
          <w:szCs w:val="28"/>
        </w:rPr>
        <w:t>, quantifications, mass spectrometry</w:t>
      </w:r>
    </w:p>
    <w:p w14:paraId="5C72BA0D" w14:textId="77777777" w:rsidR="00AF732B" w:rsidRDefault="00AF732B" w:rsidP="007E27B2">
      <w:pPr>
        <w:spacing w:after="0" w:line="360" w:lineRule="auto"/>
        <w:jc w:val="both"/>
        <w:rPr>
          <w:rFonts w:ascii="Times New Roman" w:eastAsia="SimSun" w:hAnsi="Times New Roman" w:cs="Times New Roman"/>
          <w:bCs/>
          <w:sz w:val="24"/>
          <w:szCs w:val="24"/>
        </w:rPr>
      </w:pPr>
      <w:r w:rsidRPr="00AF732B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</w:p>
    <w:p w14:paraId="0231DD15" w14:textId="77777777" w:rsidR="00B04C3A" w:rsidRDefault="00B04C3A" w:rsidP="007E27B2">
      <w:pPr>
        <w:spacing w:after="0" w:line="360" w:lineRule="auto"/>
        <w:jc w:val="both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003D56B2" w14:textId="77777777" w:rsidR="00B04C3A" w:rsidRDefault="00B04C3A" w:rsidP="007E27B2">
      <w:pPr>
        <w:spacing w:after="0" w:line="360" w:lineRule="auto"/>
        <w:jc w:val="both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6EBB69BB" w14:textId="77777777" w:rsidR="00B04C3A" w:rsidRPr="00AF732B" w:rsidRDefault="00B04C3A" w:rsidP="007E27B2">
      <w:pPr>
        <w:spacing w:after="0" w:line="360" w:lineRule="auto"/>
        <w:jc w:val="both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38586A7A" w14:textId="77777777" w:rsidR="00AF732B" w:rsidRPr="00AF732B" w:rsidRDefault="00AF732B" w:rsidP="007E27B2">
      <w:pPr>
        <w:spacing w:after="0" w:line="48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AF732B">
        <w:rPr>
          <w:rFonts w:ascii="Times New Roman" w:eastAsia="SimSun" w:hAnsi="Times New Roman" w:cs="Times New Roman"/>
          <w:b/>
          <w:bCs/>
          <w:sz w:val="24"/>
          <w:szCs w:val="24"/>
        </w:rPr>
        <w:t>¶To whom correspondence should be addressed:</w:t>
      </w:r>
    </w:p>
    <w:p w14:paraId="289A1417" w14:textId="149A35C3" w:rsidR="00B04C3A" w:rsidRPr="00AF732B" w:rsidRDefault="00B04C3A" w:rsidP="007E27B2">
      <w:pPr>
        <w:spacing w:after="0" w:line="24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  <w:r w:rsidRPr="00AF732B">
        <w:rPr>
          <w:rFonts w:ascii="Times New Roman" w:eastAsia="SimSun" w:hAnsi="Times New Roman" w:cs="Times New Roman"/>
          <w:sz w:val="24"/>
          <w:szCs w:val="24"/>
        </w:rPr>
        <w:t xml:space="preserve">Dr. </w:t>
      </w:r>
      <w:r>
        <w:rPr>
          <w:rFonts w:ascii="Times New Roman" w:eastAsia="SimSun" w:hAnsi="Times New Roman" w:cs="Times New Roman"/>
          <w:sz w:val="24"/>
          <w:szCs w:val="24"/>
        </w:rPr>
        <w:t>Charles Ansong</w:t>
      </w:r>
      <w:r w:rsidRPr="00AF732B">
        <w:rPr>
          <w:rFonts w:ascii="Times New Roman" w:eastAsia="Batang" w:hAnsi="Times New Roman" w:cs="Times New Roman"/>
          <w:sz w:val="24"/>
          <w:szCs w:val="24"/>
        </w:rPr>
        <w:t xml:space="preserve"> </w:t>
      </w:r>
    </w:p>
    <w:p w14:paraId="3A017153" w14:textId="77777777" w:rsidR="00B04C3A" w:rsidRPr="00AF732B" w:rsidRDefault="00B04C3A" w:rsidP="007E27B2">
      <w:pPr>
        <w:spacing w:after="0" w:line="24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  <w:r w:rsidRPr="00AF732B">
        <w:rPr>
          <w:rFonts w:ascii="Times New Roman" w:eastAsia="Batang" w:hAnsi="Times New Roman" w:cs="Times New Roman"/>
          <w:sz w:val="24"/>
          <w:szCs w:val="24"/>
        </w:rPr>
        <w:t>Integrative Omics Group</w:t>
      </w:r>
    </w:p>
    <w:p w14:paraId="6465551E" w14:textId="77777777" w:rsidR="00B04C3A" w:rsidRPr="00AF732B" w:rsidRDefault="00B04C3A" w:rsidP="007E27B2">
      <w:pPr>
        <w:spacing w:after="0" w:line="24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  <w:r w:rsidRPr="00AF732B">
        <w:rPr>
          <w:rFonts w:ascii="Times New Roman" w:eastAsia="Batang" w:hAnsi="Times New Roman" w:cs="Times New Roman"/>
          <w:sz w:val="24"/>
          <w:szCs w:val="24"/>
        </w:rPr>
        <w:t>Biological Sciences Division</w:t>
      </w:r>
    </w:p>
    <w:p w14:paraId="1E7F432E" w14:textId="77777777" w:rsidR="00B04C3A" w:rsidRPr="00AF732B" w:rsidRDefault="00B04C3A" w:rsidP="007E27B2">
      <w:pPr>
        <w:spacing w:after="0" w:line="24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  <w:r w:rsidRPr="00AF732B">
        <w:rPr>
          <w:rFonts w:ascii="Times New Roman" w:eastAsia="Batang" w:hAnsi="Times New Roman" w:cs="Times New Roman"/>
          <w:sz w:val="24"/>
          <w:szCs w:val="24"/>
        </w:rPr>
        <w:t>Pacific Northwest National Laboratory</w:t>
      </w:r>
    </w:p>
    <w:p w14:paraId="1341090A" w14:textId="77777777" w:rsidR="00B04C3A" w:rsidRPr="00AF732B" w:rsidRDefault="00B04C3A" w:rsidP="007E27B2">
      <w:pPr>
        <w:spacing w:after="0" w:line="24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  <w:r w:rsidRPr="00AF732B">
        <w:rPr>
          <w:rFonts w:ascii="Times New Roman" w:eastAsia="Batang" w:hAnsi="Times New Roman" w:cs="Times New Roman"/>
          <w:sz w:val="24"/>
          <w:szCs w:val="24"/>
        </w:rPr>
        <w:t>Richland, WA 99352</w:t>
      </w:r>
    </w:p>
    <w:p w14:paraId="4104897E" w14:textId="77777777" w:rsidR="00B04C3A" w:rsidRPr="00AF732B" w:rsidRDefault="00B04C3A" w:rsidP="00D16468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AF732B">
        <w:rPr>
          <w:rFonts w:ascii="Times New Roman" w:eastAsia="SimSun" w:hAnsi="Times New Roman" w:cs="Times New Roman"/>
          <w:b/>
          <w:sz w:val="24"/>
          <w:szCs w:val="24"/>
        </w:rPr>
        <w:t xml:space="preserve">Tel: </w:t>
      </w:r>
      <w:r w:rsidRPr="00AF732B">
        <w:rPr>
          <w:rFonts w:ascii="Times New Roman" w:eastAsia="SimSun" w:hAnsi="Times New Roman" w:cs="Times New Roman"/>
          <w:sz w:val="24"/>
          <w:szCs w:val="24"/>
        </w:rPr>
        <w:t>(509)3716572</w:t>
      </w:r>
    </w:p>
    <w:p w14:paraId="661B7DD7" w14:textId="79195FFA" w:rsidR="00B04C3A" w:rsidRPr="00242739" w:rsidRDefault="00B04C3A" w:rsidP="00D16468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14:textFill>
            <w14:gradFill>
              <w14:gsLst>
                <w14:gs w14:pos="0">
                  <w14:srgbClr w14:val="0000FF">
                    <w14:shade w14:val="30000"/>
                    <w14:satMod w14:val="115000"/>
                  </w14:srgbClr>
                </w14:gs>
                <w14:gs w14:pos="50000">
                  <w14:srgbClr w14:val="0000FF">
                    <w14:shade w14:val="67500"/>
                    <w14:satMod w14:val="115000"/>
                  </w14:srgbClr>
                </w14:gs>
                <w14:gs w14:pos="100000">
                  <w14:srgbClr w14:val="0000FF">
                    <w14:shade w14:val="100000"/>
                    <w14:satMod w14:val="115000"/>
                  </w14:srgbClr>
                </w14:gs>
              </w14:gsLst>
              <w14:lin w14:ang="5400000" w14:scaled="0"/>
            </w14:gradFill>
          </w14:textFill>
        </w:rPr>
      </w:pPr>
      <w:r w:rsidRPr="00144275">
        <w:rPr>
          <w:rFonts w:ascii="Times New Roman" w:eastAsia="SimSun" w:hAnsi="Times New Roman" w:cs="Times New Roman"/>
          <w:b/>
          <w:sz w:val="24"/>
          <w:szCs w:val="24"/>
        </w:rPr>
        <w:t>Email:</w:t>
      </w:r>
      <w:r w:rsidRPr="00144275">
        <w:rPr>
          <w:rFonts w:ascii="Times New Roman" w:eastAsia="SimSun" w:hAnsi="Times New Roman" w:cs="Times New Roman"/>
          <w:sz w:val="24"/>
          <w:szCs w:val="24"/>
        </w:rPr>
        <w:t xml:space="preserve"> </w:t>
      </w:r>
      <w:hyperlink r:id="rId6" w:history="1">
        <w:r w:rsidR="00144275" w:rsidRPr="00242739">
          <w:rPr>
            <w:rStyle w:val="Hyperlink"/>
            <w:rFonts w:ascii="Times New Roman" w:hAnsi="Times New Roman" w:cs="Times New Roman"/>
            <w:sz w:val="24"/>
            <w:szCs w:val="24"/>
            <w14:textFill>
              <w14:gradFill>
                <w14:gsLst>
                  <w14:gs w14:pos="0">
                    <w14:srgbClr w14:val="0000FF">
                      <w14:shade w14:val="30000"/>
                      <w14:satMod w14:val="115000"/>
                    </w14:srgbClr>
                  </w14:gs>
                  <w14:gs w14:pos="50000">
                    <w14:srgbClr w14:val="0000FF">
                      <w14:shade w14:val="67500"/>
                      <w14:satMod w14:val="115000"/>
                    </w14:srgbClr>
                  </w14:gs>
                  <w14:gs w14:pos="100000">
                    <w14:srgbClr w14:val="0000FF">
                      <w14:shade w14:val="100000"/>
                      <w14:satMod w14:val="115000"/>
                    </w14:srgbClr>
                  </w14:gs>
                </w14:gsLst>
                <w14:lin w14:ang="5400000" w14:scaled="0"/>
              </w14:gradFill>
            </w14:textFill>
          </w:rPr>
          <w:t>charles.ansong@pnnl.gov</w:t>
        </w:r>
      </w:hyperlink>
      <w:r w:rsidR="00144275" w:rsidRPr="00242739">
        <w:rPr>
          <w:rFonts w:ascii="Times New Roman" w:eastAsia="SimSun" w:hAnsi="Times New Roman" w:cs="Times New Roman"/>
          <w:sz w:val="24"/>
          <w:szCs w:val="24"/>
          <w14:textFill>
            <w14:gradFill>
              <w14:gsLst>
                <w14:gs w14:pos="0">
                  <w14:srgbClr w14:val="0000FF">
                    <w14:shade w14:val="30000"/>
                    <w14:satMod w14:val="115000"/>
                  </w14:srgbClr>
                </w14:gs>
                <w14:gs w14:pos="50000">
                  <w14:srgbClr w14:val="0000FF">
                    <w14:shade w14:val="67500"/>
                    <w14:satMod w14:val="115000"/>
                  </w14:srgbClr>
                </w14:gs>
                <w14:gs w14:pos="100000">
                  <w14:srgbClr w14:val="0000FF">
                    <w14:shade w14:val="100000"/>
                    <w14:satMod w14:val="115000"/>
                  </w14:srgbClr>
                </w14:gs>
              </w14:gsLst>
              <w14:lin w14:ang="5400000" w14:scaled="0"/>
            </w14:gradFill>
          </w14:textFill>
        </w:rPr>
        <w:t xml:space="preserve"> </w:t>
      </w:r>
      <w:r w:rsidRPr="00242739">
        <w:rPr>
          <w:rFonts w:ascii="Times New Roman" w:eastAsia="SimSun" w:hAnsi="Times New Roman" w:cs="Times New Roman"/>
          <w:sz w:val="24"/>
          <w:szCs w:val="24"/>
          <w14:textFill>
            <w14:gradFill>
              <w14:gsLst>
                <w14:gs w14:pos="0">
                  <w14:srgbClr w14:val="0000FF">
                    <w14:shade w14:val="30000"/>
                    <w14:satMod w14:val="115000"/>
                  </w14:srgbClr>
                </w14:gs>
                <w14:gs w14:pos="50000">
                  <w14:srgbClr w14:val="0000FF">
                    <w14:shade w14:val="67500"/>
                    <w14:satMod w14:val="115000"/>
                  </w14:srgbClr>
                </w14:gs>
                <w14:gs w14:pos="100000">
                  <w14:srgbClr w14:val="0000FF">
                    <w14:shade w14:val="100000"/>
                    <w14:satMod w14:val="115000"/>
                  </w14:srgbClr>
                </w14:gs>
              </w14:gsLst>
              <w14:lin w14:ang="5400000" w14:scaled="0"/>
            </w14:gradFill>
          </w14:textFill>
        </w:rPr>
        <w:t xml:space="preserve"> </w:t>
      </w:r>
    </w:p>
    <w:p w14:paraId="4B2DA8AC" w14:textId="77777777" w:rsidR="00B04C3A" w:rsidRDefault="00B04C3A" w:rsidP="007E27B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14:paraId="32F9976C" w14:textId="77777777" w:rsidR="00AF732B" w:rsidRPr="00AF732B" w:rsidRDefault="00AF732B" w:rsidP="007E27B2">
      <w:pPr>
        <w:spacing w:after="0" w:line="24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  <w:r w:rsidRPr="00AF732B">
        <w:rPr>
          <w:rFonts w:ascii="Times New Roman" w:eastAsia="SimSun" w:hAnsi="Times New Roman" w:cs="Times New Roman"/>
          <w:sz w:val="24"/>
          <w:szCs w:val="24"/>
        </w:rPr>
        <w:t>Dr. Tujin Shi</w:t>
      </w:r>
      <w:r w:rsidRPr="00AF732B">
        <w:rPr>
          <w:rFonts w:ascii="Times New Roman" w:eastAsia="Batang" w:hAnsi="Times New Roman" w:cs="Times New Roman"/>
          <w:sz w:val="24"/>
          <w:szCs w:val="24"/>
        </w:rPr>
        <w:t xml:space="preserve"> </w:t>
      </w:r>
    </w:p>
    <w:p w14:paraId="2C32E08E" w14:textId="77777777" w:rsidR="00AF732B" w:rsidRPr="00AF732B" w:rsidRDefault="00AF732B" w:rsidP="007E27B2">
      <w:pPr>
        <w:spacing w:after="0" w:line="24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  <w:r w:rsidRPr="00AF732B">
        <w:rPr>
          <w:rFonts w:ascii="Times New Roman" w:eastAsia="Batang" w:hAnsi="Times New Roman" w:cs="Times New Roman"/>
          <w:sz w:val="24"/>
          <w:szCs w:val="24"/>
        </w:rPr>
        <w:t>Integrative Omics Group</w:t>
      </w:r>
    </w:p>
    <w:p w14:paraId="36DD64A7" w14:textId="77777777" w:rsidR="00AF732B" w:rsidRPr="00AF732B" w:rsidRDefault="00AF732B" w:rsidP="007E27B2">
      <w:pPr>
        <w:spacing w:after="0" w:line="24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  <w:r w:rsidRPr="00AF732B">
        <w:rPr>
          <w:rFonts w:ascii="Times New Roman" w:eastAsia="Batang" w:hAnsi="Times New Roman" w:cs="Times New Roman"/>
          <w:sz w:val="24"/>
          <w:szCs w:val="24"/>
        </w:rPr>
        <w:t>Biological Sciences Division</w:t>
      </w:r>
    </w:p>
    <w:p w14:paraId="666B35EE" w14:textId="77777777" w:rsidR="00AF732B" w:rsidRPr="00AF732B" w:rsidRDefault="00AF732B" w:rsidP="007E27B2">
      <w:pPr>
        <w:spacing w:after="0" w:line="24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  <w:r w:rsidRPr="00AF732B">
        <w:rPr>
          <w:rFonts w:ascii="Times New Roman" w:eastAsia="Batang" w:hAnsi="Times New Roman" w:cs="Times New Roman"/>
          <w:sz w:val="24"/>
          <w:szCs w:val="24"/>
        </w:rPr>
        <w:t>Pacific Northwest National Laboratory</w:t>
      </w:r>
    </w:p>
    <w:p w14:paraId="3A00CE71" w14:textId="77777777" w:rsidR="00AF732B" w:rsidRPr="00AF732B" w:rsidRDefault="00AF732B" w:rsidP="007E27B2">
      <w:pPr>
        <w:spacing w:after="0" w:line="24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  <w:r w:rsidRPr="00AF732B">
        <w:rPr>
          <w:rFonts w:ascii="Times New Roman" w:eastAsia="Batang" w:hAnsi="Times New Roman" w:cs="Times New Roman"/>
          <w:sz w:val="24"/>
          <w:szCs w:val="24"/>
        </w:rPr>
        <w:t>Richland, WA 99352</w:t>
      </w:r>
    </w:p>
    <w:p w14:paraId="4BFC9CDE" w14:textId="77777777" w:rsidR="00AF732B" w:rsidRPr="00AF732B" w:rsidRDefault="00AF732B" w:rsidP="00D16468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AF732B">
        <w:rPr>
          <w:rFonts w:ascii="Times New Roman" w:eastAsia="SimSun" w:hAnsi="Times New Roman" w:cs="Times New Roman"/>
          <w:b/>
          <w:sz w:val="24"/>
          <w:szCs w:val="24"/>
        </w:rPr>
        <w:t xml:space="preserve">Tel: </w:t>
      </w:r>
      <w:r w:rsidRPr="00AF732B">
        <w:rPr>
          <w:rFonts w:ascii="Times New Roman" w:eastAsia="SimSun" w:hAnsi="Times New Roman" w:cs="Times New Roman"/>
          <w:sz w:val="24"/>
          <w:szCs w:val="24"/>
        </w:rPr>
        <w:t>(509)3716579</w:t>
      </w:r>
    </w:p>
    <w:p w14:paraId="351AC5FE" w14:textId="77777777" w:rsidR="00AF732B" w:rsidRPr="00AF732B" w:rsidRDefault="00AF732B" w:rsidP="00D16468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</w:rPr>
      </w:pPr>
      <w:r w:rsidRPr="00AF732B">
        <w:rPr>
          <w:rFonts w:ascii="Times New Roman" w:eastAsia="SimSun" w:hAnsi="Times New Roman" w:cs="Times New Roman"/>
          <w:b/>
          <w:sz w:val="24"/>
          <w:szCs w:val="24"/>
        </w:rPr>
        <w:t>Email:</w:t>
      </w:r>
      <w:r w:rsidRPr="00AF732B">
        <w:rPr>
          <w:rFonts w:ascii="Times New Roman" w:eastAsia="SimSun" w:hAnsi="Times New Roman" w:cs="Times New Roman"/>
          <w:sz w:val="24"/>
          <w:szCs w:val="24"/>
        </w:rPr>
        <w:t xml:space="preserve"> </w:t>
      </w:r>
      <w:hyperlink r:id="rId7" w:history="1">
        <w:r w:rsidRPr="00AF732B">
          <w:rPr>
            <w:rFonts w:ascii="Times New Roman" w:eastAsia="SimSun" w:hAnsi="Times New Roman" w:cs="Times New Roman"/>
            <w:color w:val="0000FF"/>
            <w:sz w:val="24"/>
            <w:szCs w:val="24"/>
            <w:u w:val="single"/>
          </w:rPr>
          <w:t>tujin.shi@pnnl.gov</w:t>
        </w:r>
      </w:hyperlink>
    </w:p>
    <w:p w14:paraId="5F2A76D7" w14:textId="77777777" w:rsidR="00AF732B" w:rsidRPr="00AF732B" w:rsidRDefault="00AF732B" w:rsidP="007E27B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14:paraId="64207070" w14:textId="77777777" w:rsidR="002B2F34" w:rsidRDefault="002B2F34" w:rsidP="00D1646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B0262E" w14:textId="38B22FCC" w:rsidR="00F45728" w:rsidRDefault="00F45728" w:rsidP="00D1646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52767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72FB8C21" w14:textId="55A8C7A9" w:rsidR="006F2D41" w:rsidRDefault="00F45728" w:rsidP="00D164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5728">
        <w:rPr>
          <w:rFonts w:ascii="Times New Roman" w:hAnsi="Times New Roman" w:cs="Times New Roman"/>
          <w:sz w:val="24"/>
          <w:szCs w:val="24"/>
        </w:rPr>
        <w:t>Sample preparation workflow for hepcidin-25 quantific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BE1B3D4" w14:textId="638E6F25" w:rsidR="006F2D41" w:rsidRDefault="00FF2563" w:rsidP="006F2D4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795287" wp14:editId="5CF5FA41">
            <wp:extent cx="4375150" cy="5972810"/>
            <wp:effectExtent l="0" t="0" r="0" b="0"/>
            <wp:docPr id="1" name="Picture 1" descr="Mada:Users:Mada:Dropbox:Scientific Report submission:supp fig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da:Users:Mada:Dropbox:Scientific Report submission:supp fig 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150" cy="597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6AAEE" w14:textId="77777777" w:rsidR="00674C19" w:rsidRDefault="00674C19" w:rsidP="006F2D4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E0692A8" w14:textId="01C271F2" w:rsidR="00674C19" w:rsidRPr="00F45728" w:rsidRDefault="00674C19" w:rsidP="003F3A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74C19" w:rsidRPr="00F45728" w:rsidSect="003206E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3F9F2B" w16cid:durableId="1F322070"/>
  <w16cid:commentId w16cid:paraId="4EBDD2B5" w16cid:durableId="1F3220E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4C7801"/>
    <w:multiLevelType w:val="hybridMultilevel"/>
    <w:tmpl w:val="36CECD78"/>
    <w:lvl w:ilvl="0" w:tplc="2970F9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C228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B647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58A5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40CC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14D2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1EB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D0DE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5000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D9D"/>
    <w:rsid w:val="00001A7C"/>
    <w:rsid w:val="00002867"/>
    <w:rsid w:val="000040C4"/>
    <w:rsid w:val="00004D94"/>
    <w:rsid w:val="00013CD9"/>
    <w:rsid w:val="0001781F"/>
    <w:rsid w:val="000255E4"/>
    <w:rsid w:val="0003081C"/>
    <w:rsid w:val="00041463"/>
    <w:rsid w:val="000452B9"/>
    <w:rsid w:val="00045BEA"/>
    <w:rsid w:val="00047411"/>
    <w:rsid w:val="00061946"/>
    <w:rsid w:val="000656FF"/>
    <w:rsid w:val="00077CF9"/>
    <w:rsid w:val="000942E8"/>
    <w:rsid w:val="000A7955"/>
    <w:rsid w:val="000C5010"/>
    <w:rsid w:val="000C52BC"/>
    <w:rsid w:val="000D2954"/>
    <w:rsid w:val="000D47B6"/>
    <w:rsid w:val="000E258B"/>
    <w:rsid w:val="000F5671"/>
    <w:rsid w:val="000F7A3D"/>
    <w:rsid w:val="00100180"/>
    <w:rsid w:val="00114D36"/>
    <w:rsid w:val="00115089"/>
    <w:rsid w:val="00117363"/>
    <w:rsid w:val="001175A7"/>
    <w:rsid w:val="00123168"/>
    <w:rsid w:val="00124D41"/>
    <w:rsid w:val="00144262"/>
    <w:rsid w:val="00144275"/>
    <w:rsid w:val="00147818"/>
    <w:rsid w:val="00150375"/>
    <w:rsid w:val="00150BB1"/>
    <w:rsid w:val="001533A5"/>
    <w:rsid w:val="0015631E"/>
    <w:rsid w:val="00160CBA"/>
    <w:rsid w:val="00170821"/>
    <w:rsid w:val="00181336"/>
    <w:rsid w:val="00181D89"/>
    <w:rsid w:val="00184B78"/>
    <w:rsid w:val="00197E06"/>
    <w:rsid w:val="001A1996"/>
    <w:rsid w:val="001A636B"/>
    <w:rsid w:val="001B2769"/>
    <w:rsid w:val="001B2855"/>
    <w:rsid w:val="001B6968"/>
    <w:rsid w:val="001C0226"/>
    <w:rsid w:val="001C1AA5"/>
    <w:rsid w:val="001C20C1"/>
    <w:rsid w:val="001C6D05"/>
    <w:rsid w:val="001D178B"/>
    <w:rsid w:val="001D1DF7"/>
    <w:rsid w:val="001D2740"/>
    <w:rsid w:val="001E709C"/>
    <w:rsid w:val="001F4901"/>
    <w:rsid w:val="001F511F"/>
    <w:rsid w:val="00204552"/>
    <w:rsid w:val="002112BF"/>
    <w:rsid w:val="00213345"/>
    <w:rsid w:val="0022098F"/>
    <w:rsid w:val="002211A5"/>
    <w:rsid w:val="0022218B"/>
    <w:rsid w:val="00223B51"/>
    <w:rsid w:val="00230563"/>
    <w:rsid w:val="002310F0"/>
    <w:rsid w:val="00242739"/>
    <w:rsid w:val="00252A0E"/>
    <w:rsid w:val="00257F77"/>
    <w:rsid w:val="00262AE9"/>
    <w:rsid w:val="002826D9"/>
    <w:rsid w:val="00282C57"/>
    <w:rsid w:val="00284BC6"/>
    <w:rsid w:val="00295E78"/>
    <w:rsid w:val="002B0E09"/>
    <w:rsid w:val="002B2F34"/>
    <w:rsid w:val="002B404B"/>
    <w:rsid w:val="002B67EA"/>
    <w:rsid w:val="002B7DD3"/>
    <w:rsid w:val="002C3FEB"/>
    <w:rsid w:val="002E2AA1"/>
    <w:rsid w:val="002E3F14"/>
    <w:rsid w:val="002E46D5"/>
    <w:rsid w:val="002E6D5B"/>
    <w:rsid w:val="002F03FE"/>
    <w:rsid w:val="002F06E4"/>
    <w:rsid w:val="002F7B57"/>
    <w:rsid w:val="003206E1"/>
    <w:rsid w:val="00321EAF"/>
    <w:rsid w:val="00323815"/>
    <w:rsid w:val="0032486A"/>
    <w:rsid w:val="00327387"/>
    <w:rsid w:val="0033235A"/>
    <w:rsid w:val="00335414"/>
    <w:rsid w:val="003418A5"/>
    <w:rsid w:val="00347FD0"/>
    <w:rsid w:val="00356D68"/>
    <w:rsid w:val="00366830"/>
    <w:rsid w:val="00370367"/>
    <w:rsid w:val="00383C8B"/>
    <w:rsid w:val="00387C46"/>
    <w:rsid w:val="003923A1"/>
    <w:rsid w:val="003A5A4D"/>
    <w:rsid w:val="003A7F1F"/>
    <w:rsid w:val="003B161A"/>
    <w:rsid w:val="003B255D"/>
    <w:rsid w:val="003C0774"/>
    <w:rsid w:val="003C2131"/>
    <w:rsid w:val="003D2036"/>
    <w:rsid w:val="003D7467"/>
    <w:rsid w:val="003F0205"/>
    <w:rsid w:val="003F3AB8"/>
    <w:rsid w:val="00400224"/>
    <w:rsid w:val="00406549"/>
    <w:rsid w:val="00415910"/>
    <w:rsid w:val="0042613D"/>
    <w:rsid w:val="00427D9B"/>
    <w:rsid w:val="00430B62"/>
    <w:rsid w:val="00435DF5"/>
    <w:rsid w:val="00446478"/>
    <w:rsid w:val="00447AC3"/>
    <w:rsid w:val="00450185"/>
    <w:rsid w:val="00450418"/>
    <w:rsid w:val="004537A2"/>
    <w:rsid w:val="00454A92"/>
    <w:rsid w:val="0046481D"/>
    <w:rsid w:val="00472687"/>
    <w:rsid w:val="00474A99"/>
    <w:rsid w:val="004917F3"/>
    <w:rsid w:val="004A060C"/>
    <w:rsid w:val="004A0C43"/>
    <w:rsid w:val="004A1AA2"/>
    <w:rsid w:val="004A248F"/>
    <w:rsid w:val="004A6D2C"/>
    <w:rsid w:val="004B3A84"/>
    <w:rsid w:val="004B4BFB"/>
    <w:rsid w:val="004C0047"/>
    <w:rsid w:val="004D2268"/>
    <w:rsid w:val="004D4EE3"/>
    <w:rsid w:val="004F7EA4"/>
    <w:rsid w:val="005027B1"/>
    <w:rsid w:val="005063D2"/>
    <w:rsid w:val="00507800"/>
    <w:rsid w:val="005166D7"/>
    <w:rsid w:val="00522273"/>
    <w:rsid w:val="00526B11"/>
    <w:rsid w:val="005415B8"/>
    <w:rsid w:val="0055342B"/>
    <w:rsid w:val="005568CE"/>
    <w:rsid w:val="005630F2"/>
    <w:rsid w:val="005731F2"/>
    <w:rsid w:val="00573E3C"/>
    <w:rsid w:val="00575C4D"/>
    <w:rsid w:val="00576068"/>
    <w:rsid w:val="00580F8C"/>
    <w:rsid w:val="00581D46"/>
    <w:rsid w:val="005847F4"/>
    <w:rsid w:val="00585D4A"/>
    <w:rsid w:val="00587905"/>
    <w:rsid w:val="0059043F"/>
    <w:rsid w:val="0059521B"/>
    <w:rsid w:val="00595844"/>
    <w:rsid w:val="0059694A"/>
    <w:rsid w:val="005A10DD"/>
    <w:rsid w:val="005A4DEF"/>
    <w:rsid w:val="005B08C9"/>
    <w:rsid w:val="005B0E9F"/>
    <w:rsid w:val="005B4D5C"/>
    <w:rsid w:val="005C0A3F"/>
    <w:rsid w:val="005C1C3A"/>
    <w:rsid w:val="005D2550"/>
    <w:rsid w:val="005D3375"/>
    <w:rsid w:val="005E7C8D"/>
    <w:rsid w:val="005F2764"/>
    <w:rsid w:val="0060318A"/>
    <w:rsid w:val="006043D4"/>
    <w:rsid w:val="00605772"/>
    <w:rsid w:val="00606AF9"/>
    <w:rsid w:val="00612794"/>
    <w:rsid w:val="00613C93"/>
    <w:rsid w:val="00616B23"/>
    <w:rsid w:val="006307F0"/>
    <w:rsid w:val="00641CE7"/>
    <w:rsid w:val="00645A6F"/>
    <w:rsid w:val="00647174"/>
    <w:rsid w:val="00647ABA"/>
    <w:rsid w:val="00674C19"/>
    <w:rsid w:val="00674C8A"/>
    <w:rsid w:val="0068458D"/>
    <w:rsid w:val="006858BD"/>
    <w:rsid w:val="0069134C"/>
    <w:rsid w:val="00692768"/>
    <w:rsid w:val="00692846"/>
    <w:rsid w:val="006954A7"/>
    <w:rsid w:val="006A0B43"/>
    <w:rsid w:val="006A0C7B"/>
    <w:rsid w:val="006A4B68"/>
    <w:rsid w:val="006A7CEC"/>
    <w:rsid w:val="006B094B"/>
    <w:rsid w:val="006B2791"/>
    <w:rsid w:val="006F0532"/>
    <w:rsid w:val="006F2D41"/>
    <w:rsid w:val="00715FA2"/>
    <w:rsid w:val="0072176D"/>
    <w:rsid w:val="00723B35"/>
    <w:rsid w:val="0073183E"/>
    <w:rsid w:val="007516D4"/>
    <w:rsid w:val="0076145F"/>
    <w:rsid w:val="00766A61"/>
    <w:rsid w:val="00771EA9"/>
    <w:rsid w:val="007748BC"/>
    <w:rsid w:val="007822C7"/>
    <w:rsid w:val="00784603"/>
    <w:rsid w:val="007C0DD4"/>
    <w:rsid w:val="007C263D"/>
    <w:rsid w:val="007C294C"/>
    <w:rsid w:val="007D1E27"/>
    <w:rsid w:val="007D2E50"/>
    <w:rsid w:val="007E27B2"/>
    <w:rsid w:val="007F4824"/>
    <w:rsid w:val="007F612A"/>
    <w:rsid w:val="00811986"/>
    <w:rsid w:val="0082411A"/>
    <w:rsid w:val="00826BAB"/>
    <w:rsid w:val="00837DE9"/>
    <w:rsid w:val="0084165F"/>
    <w:rsid w:val="00847BFB"/>
    <w:rsid w:val="008555EA"/>
    <w:rsid w:val="00857FCB"/>
    <w:rsid w:val="0086477F"/>
    <w:rsid w:val="00864CE8"/>
    <w:rsid w:val="00871596"/>
    <w:rsid w:val="008753CD"/>
    <w:rsid w:val="00876FDC"/>
    <w:rsid w:val="008772DF"/>
    <w:rsid w:val="00877C5D"/>
    <w:rsid w:val="008841D1"/>
    <w:rsid w:val="008B5690"/>
    <w:rsid w:val="008C60DB"/>
    <w:rsid w:val="008C75A0"/>
    <w:rsid w:val="008D15A4"/>
    <w:rsid w:val="008D403A"/>
    <w:rsid w:val="008E3909"/>
    <w:rsid w:val="008E7912"/>
    <w:rsid w:val="008F1457"/>
    <w:rsid w:val="008F1F57"/>
    <w:rsid w:val="008F3E62"/>
    <w:rsid w:val="009010FA"/>
    <w:rsid w:val="00901CF1"/>
    <w:rsid w:val="00904234"/>
    <w:rsid w:val="0090664F"/>
    <w:rsid w:val="00907746"/>
    <w:rsid w:val="00913D8C"/>
    <w:rsid w:val="00917B4F"/>
    <w:rsid w:val="00934281"/>
    <w:rsid w:val="009343D6"/>
    <w:rsid w:val="009426E1"/>
    <w:rsid w:val="00946200"/>
    <w:rsid w:val="00946A07"/>
    <w:rsid w:val="00955925"/>
    <w:rsid w:val="009576EF"/>
    <w:rsid w:val="009613ED"/>
    <w:rsid w:val="00965C44"/>
    <w:rsid w:val="00973783"/>
    <w:rsid w:val="00974754"/>
    <w:rsid w:val="00980758"/>
    <w:rsid w:val="00984462"/>
    <w:rsid w:val="00990E76"/>
    <w:rsid w:val="0099161B"/>
    <w:rsid w:val="009945FD"/>
    <w:rsid w:val="009957F9"/>
    <w:rsid w:val="00996A86"/>
    <w:rsid w:val="009C0375"/>
    <w:rsid w:val="009C51A2"/>
    <w:rsid w:val="009D3A85"/>
    <w:rsid w:val="009D65E2"/>
    <w:rsid w:val="009D7DE0"/>
    <w:rsid w:val="009E60BA"/>
    <w:rsid w:val="009F1DF8"/>
    <w:rsid w:val="009F7E85"/>
    <w:rsid w:val="009F7F3C"/>
    <w:rsid w:val="00A1076C"/>
    <w:rsid w:val="00A14D96"/>
    <w:rsid w:val="00A16174"/>
    <w:rsid w:val="00A167FE"/>
    <w:rsid w:val="00A32A8F"/>
    <w:rsid w:val="00A36FE0"/>
    <w:rsid w:val="00A45B79"/>
    <w:rsid w:val="00A50FAF"/>
    <w:rsid w:val="00A529C8"/>
    <w:rsid w:val="00A664BF"/>
    <w:rsid w:val="00A84114"/>
    <w:rsid w:val="00A86D80"/>
    <w:rsid w:val="00A93361"/>
    <w:rsid w:val="00AA1471"/>
    <w:rsid w:val="00AB0A1E"/>
    <w:rsid w:val="00AB40ED"/>
    <w:rsid w:val="00AC08F1"/>
    <w:rsid w:val="00AC5525"/>
    <w:rsid w:val="00AD0561"/>
    <w:rsid w:val="00AE6737"/>
    <w:rsid w:val="00AE6A79"/>
    <w:rsid w:val="00AF2899"/>
    <w:rsid w:val="00AF732B"/>
    <w:rsid w:val="00B02D4A"/>
    <w:rsid w:val="00B038ED"/>
    <w:rsid w:val="00B04C3A"/>
    <w:rsid w:val="00B079CB"/>
    <w:rsid w:val="00B12703"/>
    <w:rsid w:val="00B17B37"/>
    <w:rsid w:val="00B22BC4"/>
    <w:rsid w:val="00B232D6"/>
    <w:rsid w:val="00B25EFD"/>
    <w:rsid w:val="00B325F2"/>
    <w:rsid w:val="00B34340"/>
    <w:rsid w:val="00B413A2"/>
    <w:rsid w:val="00B47024"/>
    <w:rsid w:val="00B5203A"/>
    <w:rsid w:val="00B5244F"/>
    <w:rsid w:val="00B5780E"/>
    <w:rsid w:val="00B61D43"/>
    <w:rsid w:val="00B62AED"/>
    <w:rsid w:val="00B7112C"/>
    <w:rsid w:val="00B7772D"/>
    <w:rsid w:val="00B83EAD"/>
    <w:rsid w:val="00B90F8B"/>
    <w:rsid w:val="00B91C5C"/>
    <w:rsid w:val="00B9766A"/>
    <w:rsid w:val="00BA12F7"/>
    <w:rsid w:val="00BC0F83"/>
    <w:rsid w:val="00BC1040"/>
    <w:rsid w:val="00BC2EAC"/>
    <w:rsid w:val="00BC356F"/>
    <w:rsid w:val="00BC4326"/>
    <w:rsid w:val="00BC5CD3"/>
    <w:rsid w:val="00BD3606"/>
    <w:rsid w:val="00BD36A6"/>
    <w:rsid w:val="00BD37A2"/>
    <w:rsid w:val="00BE3C56"/>
    <w:rsid w:val="00BE702B"/>
    <w:rsid w:val="00BE7A64"/>
    <w:rsid w:val="00BF5132"/>
    <w:rsid w:val="00BF7DA4"/>
    <w:rsid w:val="00C016EB"/>
    <w:rsid w:val="00C1746B"/>
    <w:rsid w:val="00C20896"/>
    <w:rsid w:val="00C2535F"/>
    <w:rsid w:val="00C27EC4"/>
    <w:rsid w:val="00C366B9"/>
    <w:rsid w:val="00C5039F"/>
    <w:rsid w:val="00C512A0"/>
    <w:rsid w:val="00C53FA2"/>
    <w:rsid w:val="00C61381"/>
    <w:rsid w:val="00C6628C"/>
    <w:rsid w:val="00C76E61"/>
    <w:rsid w:val="00C7733B"/>
    <w:rsid w:val="00C81C59"/>
    <w:rsid w:val="00C914F3"/>
    <w:rsid w:val="00CA150D"/>
    <w:rsid w:val="00CA474B"/>
    <w:rsid w:val="00CA4FC3"/>
    <w:rsid w:val="00CA7897"/>
    <w:rsid w:val="00CB0973"/>
    <w:rsid w:val="00CC2DE1"/>
    <w:rsid w:val="00CC760B"/>
    <w:rsid w:val="00CC7844"/>
    <w:rsid w:val="00CD4520"/>
    <w:rsid w:val="00CE2C8E"/>
    <w:rsid w:val="00CE70FE"/>
    <w:rsid w:val="00CF12E2"/>
    <w:rsid w:val="00CF15D9"/>
    <w:rsid w:val="00D00231"/>
    <w:rsid w:val="00D024A1"/>
    <w:rsid w:val="00D03C35"/>
    <w:rsid w:val="00D063DE"/>
    <w:rsid w:val="00D105BB"/>
    <w:rsid w:val="00D16468"/>
    <w:rsid w:val="00D217B3"/>
    <w:rsid w:val="00D27CA2"/>
    <w:rsid w:val="00D30F95"/>
    <w:rsid w:val="00D3541D"/>
    <w:rsid w:val="00D367A8"/>
    <w:rsid w:val="00D431E1"/>
    <w:rsid w:val="00D51ED9"/>
    <w:rsid w:val="00D54FC4"/>
    <w:rsid w:val="00D647F1"/>
    <w:rsid w:val="00D824DB"/>
    <w:rsid w:val="00D904B4"/>
    <w:rsid w:val="00D96ACD"/>
    <w:rsid w:val="00DB53C3"/>
    <w:rsid w:val="00DC25FB"/>
    <w:rsid w:val="00DC6D07"/>
    <w:rsid w:val="00DD5E6B"/>
    <w:rsid w:val="00DD69A9"/>
    <w:rsid w:val="00DE7D4E"/>
    <w:rsid w:val="00DF1BA3"/>
    <w:rsid w:val="00DF22B4"/>
    <w:rsid w:val="00E02DD6"/>
    <w:rsid w:val="00E04BC3"/>
    <w:rsid w:val="00E13365"/>
    <w:rsid w:val="00E16AB9"/>
    <w:rsid w:val="00E2223E"/>
    <w:rsid w:val="00E23DF4"/>
    <w:rsid w:val="00E26517"/>
    <w:rsid w:val="00E26E70"/>
    <w:rsid w:val="00E27590"/>
    <w:rsid w:val="00E326BD"/>
    <w:rsid w:val="00E34817"/>
    <w:rsid w:val="00E356DE"/>
    <w:rsid w:val="00E36832"/>
    <w:rsid w:val="00E52767"/>
    <w:rsid w:val="00E55731"/>
    <w:rsid w:val="00E5669C"/>
    <w:rsid w:val="00E60B1A"/>
    <w:rsid w:val="00E63D03"/>
    <w:rsid w:val="00E64EFF"/>
    <w:rsid w:val="00E71452"/>
    <w:rsid w:val="00E76B38"/>
    <w:rsid w:val="00E82AFD"/>
    <w:rsid w:val="00E86E03"/>
    <w:rsid w:val="00E905DD"/>
    <w:rsid w:val="00E932C2"/>
    <w:rsid w:val="00E943CD"/>
    <w:rsid w:val="00EA06E1"/>
    <w:rsid w:val="00EA6330"/>
    <w:rsid w:val="00EB125A"/>
    <w:rsid w:val="00EB6529"/>
    <w:rsid w:val="00EB7883"/>
    <w:rsid w:val="00EC1532"/>
    <w:rsid w:val="00EE11EC"/>
    <w:rsid w:val="00EE63C8"/>
    <w:rsid w:val="00EF06C6"/>
    <w:rsid w:val="00EF64C4"/>
    <w:rsid w:val="00EF668E"/>
    <w:rsid w:val="00F01C8A"/>
    <w:rsid w:val="00F01E98"/>
    <w:rsid w:val="00F0329C"/>
    <w:rsid w:val="00F213E7"/>
    <w:rsid w:val="00F306BB"/>
    <w:rsid w:val="00F30A9A"/>
    <w:rsid w:val="00F33075"/>
    <w:rsid w:val="00F36591"/>
    <w:rsid w:val="00F4114C"/>
    <w:rsid w:val="00F45728"/>
    <w:rsid w:val="00F62E45"/>
    <w:rsid w:val="00F6409D"/>
    <w:rsid w:val="00F74ED0"/>
    <w:rsid w:val="00F8520B"/>
    <w:rsid w:val="00F924B5"/>
    <w:rsid w:val="00F966CB"/>
    <w:rsid w:val="00FA3D13"/>
    <w:rsid w:val="00FA3D9D"/>
    <w:rsid w:val="00FA5C6D"/>
    <w:rsid w:val="00FA79AA"/>
    <w:rsid w:val="00FB0583"/>
    <w:rsid w:val="00FB3561"/>
    <w:rsid w:val="00FB6654"/>
    <w:rsid w:val="00FC28C1"/>
    <w:rsid w:val="00FC609F"/>
    <w:rsid w:val="00FD3C1F"/>
    <w:rsid w:val="00FE3374"/>
    <w:rsid w:val="00FF2563"/>
    <w:rsid w:val="00FF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3671D5"/>
  <w15:docId w15:val="{87CF0A37-0948-4FDA-86D6-0E2145BCE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1E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206E1"/>
  </w:style>
  <w:style w:type="character" w:customStyle="1" w:styleId="lrzxr">
    <w:name w:val="lrzxr"/>
    <w:basedOn w:val="DefaultParagraphFont"/>
    <w:rsid w:val="002E3F14"/>
  </w:style>
  <w:style w:type="character" w:customStyle="1" w:styleId="A10">
    <w:name w:val="A10"/>
    <w:uiPriority w:val="99"/>
    <w:rsid w:val="003A7F1F"/>
    <w:rPr>
      <w:rFonts w:cs="AGaramond"/>
      <w:color w:val="000000"/>
      <w:sz w:val="11"/>
      <w:szCs w:val="11"/>
    </w:rPr>
  </w:style>
  <w:style w:type="character" w:customStyle="1" w:styleId="highlight">
    <w:name w:val="highlight"/>
    <w:basedOn w:val="DefaultParagraphFont"/>
    <w:rsid w:val="00FA79AA"/>
  </w:style>
  <w:style w:type="paragraph" w:styleId="BalloonText">
    <w:name w:val="Balloon Text"/>
    <w:basedOn w:val="Normal"/>
    <w:link w:val="BalloonTextChar"/>
    <w:uiPriority w:val="99"/>
    <w:semiHidden/>
    <w:unhideWhenUsed/>
    <w:rsid w:val="00EC15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5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13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3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3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38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7DD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04C3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7037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694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67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93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4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0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0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0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8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324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02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1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3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1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8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54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7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3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2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3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3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6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1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65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4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8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73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7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1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3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5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0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9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5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87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hyperlink" Target="mailto:tujin.shi@pnnl.gov" TargetMode="Externa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hyperlink" Target="mailto:charles.ansong@pnnl.gov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B1AA8D-F226-4D5A-9224-80037A776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cific Northwest National Laboratory</Company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ong, Charles K</dc:creator>
  <cp:lastModifiedBy>Ansong, Charles K</cp:lastModifiedBy>
  <cp:revision>2</cp:revision>
  <cp:lastPrinted>2018-06-28T15:54:00Z</cp:lastPrinted>
  <dcterms:created xsi:type="dcterms:W3CDTF">2019-01-28T20:21:00Z</dcterms:created>
  <dcterms:modified xsi:type="dcterms:W3CDTF">2019-01-28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jp-lung-cellular-and-molecular-physiology</vt:lpwstr>
  </property>
  <property fmtid="{D5CDD505-2E9C-101B-9397-08002B2CF9AE}" pid="3" name="Mendeley Recent Style Name 0_1">
    <vt:lpwstr>American Journal of Physiology - Lung Cellular and Molecular Physiolog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iochemistry</vt:lpwstr>
  </property>
  <property fmtid="{D5CDD505-2E9C-101B-9397-08002B2CF9AE}" pid="7" name="Mendeley Recent Style Name 2_1">
    <vt:lpwstr>Biochemistr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725aaff-60f0-38eb-80c9-f5f4e4dcab9f</vt:lpwstr>
  </property>
  <property fmtid="{D5CDD505-2E9C-101B-9397-08002B2CF9AE}" pid="24" name="Mendeley Citation Style_1">
    <vt:lpwstr>http://www.zotero.org/styles/biochemistry</vt:lpwstr>
  </property>
</Properties>
</file>